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16A37" w14:textId="77777777" w:rsidR="008F165A" w:rsidRDefault="008F165A">
      <w:pP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</w:pPr>
    </w:p>
    <w:p w14:paraId="3DDBBA08" w14:textId="11D940D8" w:rsidR="002B5CCA" w:rsidRDefault="00A655EC" w:rsidP="00DF3F3E">
      <w:pPr>
        <w:jc w:val="both"/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</w:pPr>
      <w: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Additional File </w:t>
      </w:r>
      <w:r w:rsidR="00CB0670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8</w:t>
      </w:r>
      <w: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.</w:t>
      </w:r>
      <w:r w:rsidR="000318EA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Mathematical notation corresponding to each model</w:t>
      </w:r>
      <w: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. Models were</w:t>
      </w:r>
      <w:r w:rsidR="000318EA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tested </w:t>
      </w:r>
      <w:r w:rsidR="00281F3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with </w:t>
      </w:r>
      <w:r w:rsidR="00281F3F" w:rsidRPr="00281F3F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lm</w:t>
      </w:r>
      <w:r w:rsidR="00F37ED5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e</w:t>
      </w:r>
      <w:r w:rsidR="00281F3F" w:rsidRPr="00281F3F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4</w:t>
      </w:r>
      <w:r w:rsidR="00281F3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package in R</w:t>
      </w:r>
      <w:r w:rsidR="00F37ED5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</w:t>
      </w:r>
      <w:r w:rsidR="00937D22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for the </w:t>
      </w:r>
      <w:r w:rsidR="00817934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effect of the independent variables </w:t>
      </w:r>
      <w:r w:rsidR="00817934" w:rsidRPr="00566E6F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Treatment</w:t>
      </w:r>
      <w:r w:rsidR="00817934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and </w:t>
      </w:r>
      <w:r w:rsidR="00817934" w:rsidRPr="00316A3F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Ploidy</w:t>
      </w:r>
      <w:r w:rsidR="00817934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</w:t>
      </w:r>
      <w:r w:rsidR="00A85AAC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and their interaction </w:t>
      </w:r>
      <w:r w:rsidR="00817934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on the dependent variable</w:t>
      </w:r>
      <w:r w:rsidR="00316A3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s</w:t>
      </w:r>
      <w:r w:rsidR="00817934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</w:t>
      </w:r>
      <w:r w:rsidR="00817934" w:rsidRPr="00566E6F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Seedset</w:t>
      </w:r>
      <w:r w:rsidR="00316A3F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 xml:space="preserve">, </w:t>
      </w:r>
      <w:r w:rsidR="00332E4D" w:rsidRPr="00332E4D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Fertility</w:t>
      </w:r>
      <w:r w:rsidR="00332E4D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and </w:t>
      </w:r>
      <w:r w:rsidR="00CB0670" w:rsidRPr="00CB0670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Fertilization</w:t>
      </w:r>
      <w:r w:rsidR="00DD7B7F"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 xml:space="preserve"> success</w:t>
      </w:r>
      <w:r>
        <w:rPr>
          <w:rFonts w:ascii="inherit" w:eastAsia="Times New Roman" w:hAnsi="inherit" w:cs="Courier New"/>
          <w:i/>
          <w:iCs/>
          <w:color w:val="0C0D0E"/>
          <w:sz w:val="20"/>
          <w:szCs w:val="20"/>
          <w:bdr w:val="none" w:sz="0" w:space="0" w:color="auto" w:frame="1"/>
          <w:lang w:eastAsia="en-GB"/>
        </w:rPr>
        <w:t>.</w:t>
      </w:r>
      <w:r w:rsidR="00937D22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</w:t>
      </w:r>
      <w:r w:rsidR="007E55D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The terms </w:t>
      </w:r>
      <w:r w:rsidR="007E55DF">
        <w:rPr>
          <w:rFonts w:ascii="Cambria" w:eastAsia="Times New Roman" w:hAnsi="Cambria" w:cs="Courier New"/>
          <w:color w:val="0C0D0E"/>
          <w:sz w:val="20"/>
          <w:szCs w:val="20"/>
          <w:bdr w:val="none" w:sz="0" w:space="0" w:color="auto" w:frame="1"/>
          <w:lang w:eastAsia="en-GB"/>
        </w:rPr>
        <w:t>β</w:t>
      </w:r>
      <w:r w:rsidR="007E55D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are the coefficient associated to each </w:t>
      </w:r>
      <w:r w:rsidR="001F169D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independent variable, </w:t>
      </w:r>
      <w:r w:rsidR="007764C6" w:rsidRPr="007764C6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𝑏</w:t>
      </w:r>
      <w:r w:rsidR="007764C6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is the random effect</w:t>
      </w:r>
      <w:r w:rsidR="00C567AB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and </w:t>
      </w:r>
      <w:r w:rsidR="00C567AB" w:rsidRPr="00C567AB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𝑒</w:t>
      </w:r>
      <w:r w:rsidR="00C567AB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is the random error </w:t>
      </w:r>
      <w:r w:rsidR="001B30E1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for the </w:t>
      </w:r>
      <w:r w:rsidR="001B30E1" w:rsidRPr="001B30E1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𝑖</w:t>
      </w:r>
      <w:r w:rsidR="003C3FAB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plant and the </w:t>
      </w:r>
      <w:r w:rsidR="003C3FAB" w:rsidRPr="003C3FAB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𝑗</w:t>
      </w:r>
      <w:r w:rsidR="003C3FAB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observation.</w:t>
      </w:r>
    </w:p>
    <w:p w14:paraId="49C79390" w14:textId="77777777" w:rsidR="002B5CCA" w:rsidRDefault="002B5CCA">
      <w:pP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</w:pPr>
    </w:p>
    <w:p w14:paraId="0422365B" w14:textId="77777777" w:rsidR="002B5CCA" w:rsidRDefault="002B5CCA">
      <w:pP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</w:pPr>
    </w:p>
    <w:tbl>
      <w:tblPr>
        <w:tblStyle w:val="4"/>
        <w:tblpPr w:leftFromText="180" w:rightFromText="180" w:vertAnchor="text" w:horzAnchor="margin" w:tblpXSpec="center" w:tblpY="107"/>
        <w:tblW w:w="9923" w:type="dxa"/>
        <w:tblInd w:w="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49"/>
        <w:gridCol w:w="236"/>
        <w:gridCol w:w="34"/>
        <w:gridCol w:w="5770"/>
        <w:gridCol w:w="34"/>
      </w:tblGrid>
      <w:tr w:rsidR="002B5CCA" w:rsidRPr="0081748C" w14:paraId="53599473" w14:textId="77777777" w:rsidTr="008E5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BEE24B3" w14:textId="77777777" w:rsidR="002B5CCA" w:rsidRPr="008E5A72" w:rsidRDefault="002B5CCA" w:rsidP="00825F4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5A7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lm4</w:t>
            </w:r>
            <w:r w:rsidRPr="008E5A72">
              <w:rPr>
                <w:rFonts w:ascii="Calibri" w:eastAsia="Calibri" w:hAnsi="Calibri" w:cs="Calibri"/>
                <w:sz w:val="20"/>
                <w:szCs w:val="20"/>
              </w:rPr>
              <w:t xml:space="preserve"> package notation</w:t>
            </w:r>
          </w:p>
        </w:tc>
        <w:tc>
          <w:tcPr>
            <w:tcW w:w="270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14:paraId="1A02AB71" w14:textId="77777777" w:rsidR="002B5CCA" w:rsidRPr="008E5A72" w:rsidRDefault="002B5CCA" w:rsidP="00825F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/>
                <w:sz w:val="20"/>
                <w:szCs w:val="20"/>
              </w:rPr>
            </w:pPr>
          </w:p>
        </w:tc>
        <w:tc>
          <w:tcPr>
            <w:tcW w:w="580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377BB4E" w14:textId="77777777" w:rsidR="002B5CCA" w:rsidRPr="008E5A72" w:rsidRDefault="002B5CCA" w:rsidP="00825F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E5A72">
              <w:rPr>
                <w:rFonts w:ascii="Calibri" w:eastAsia="Calibri" w:hAnsi="Calibri" w:cs="Calibri"/>
                <w:sz w:val="20"/>
                <w:szCs w:val="20"/>
              </w:rPr>
              <w:t>Mathematical notation</w:t>
            </w:r>
          </w:p>
        </w:tc>
      </w:tr>
      <w:tr w:rsidR="002B5CCA" w:rsidRPr="0081748C" w14:paraId="103FE208" w14:textId="77777777" w:rsidTr="00825F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vAlign w:val="center"/>
          </w:tcPr>
          <w:p w14:paraId="2EA0D605" w14:textId="77777777" w:rsidR="002B5CCA" w:rsidRPr="00A15952" w:rsidRDefault="002B5CCA" w:rsidP="00825F48">
            <w:pPr>
              <w:jc w:val="center"/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</w:pPr>
            <w:r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Intercep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3F5A47" w14:textId="77777777" w:rsidR="002B5CCA" w:rsidRPr="00A15952" w:rsidRDefault="002B5CCA" w:rsidP="00825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bottom w:val="nil"/>
            </w:tcBorders>
            <w:vAlign w:val="center"/>
          </w:tcPr>
          <w:p w14:paraId="7877352C" w14:textId="77777777" w:rsidR="002B5CCA" w:rsidRPr="00A15952" w:rsidRDefault="00000000" w:rsidP="00825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Seedse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2B5CCA" w:rsidRPr="0081748C" w14:paraId="644684A1" w14:textId="77777777" w:rsidTr="00825F48">
        <w:trPr>
          <w:gridAfter w:val="1"/>
          <w:wAfter w:w="34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08EC" w14:textId="2AEF2DB1" w:rsidR="002B5CCA" w:rsidRPr="00A15952" w:rsidRDefault="006F1155" w:rsidP="00825F48">
            <w:pPr>
              <w:jc w:val="center"/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Seedset</w:t>
            </w:r>
            <w:r w:rsidR="00993841"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 xml:space="preserve">  </w:t>
            </w:r>
            <w:r w:rsidR="002B5CCA"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~ Treatment + (1 |Population/Plan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63289" w14:textId="77777777" w:rsidR="002B5CCA" w:rsidRPr="00A15952" w:rsidRDefault="002B5CCA" w:rsidP="00825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5B5B" w14:textId="77777777" w:rsidR="002B5CCA" w:rsidRPr="00A15952" w:rsidRDefault="00000000" w:rsidP="00825F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Seedse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Treatmen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2B5CCA" w:rsidRPr="0081748C" w14:paraId="5D048310" w14:textId="77777777" w:rsidTr="00825F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vAlign w:val="center"/>
          </w:tcPr>
          <w:p w14:paraId="005AF4C6" w14:textId="77777777" w:rsidR="002B5CCA" w:rsidRPr="00A15952" w:rsidRDefault="002B5CCA" w:rsidP="00825F48">
            <w:pPr>
              <w:jc w:val="center"/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</w:pPr>
            <w:r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Seedset ~ Ploidy + (Ploidy |Population/Plant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6D1311" w14:textId="77777777" w:rsidR="002B5CCA" w:rsidRPr="00A15952" w:rsidRDefault="002B5CCA" w:rsidP="00825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bottom w:val="nil"/>
            </w:tcBorders>
            <w:vAlign w:val="center"/>
          </w:tcPr>
          <w:p w14:paraId="3F81436D" w14:textId="77777777" w:rsidR="002B5CCA" w:rsidRPr="00A15952" w:rsidRDefault="00000000" w:rsidP="00825F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Seedse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l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2B5CCA" w:rsidRPr="0081748C" w14:paraId="3ED74488" w14:textId="77777777" w:rsidTr="00825F48">
        <w:trPr>
          <w:gridAfter w:val="1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EE2F" w14:textId="77777777" w:rsidR="002B5CCA" w:rsidRPr="00A15952" w:rsidRDefault="002B5CCA" w:rsidP="00825F48">
            <w:pPr>
              <w:jc w:val="center"/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</w:pPr>
            <w:r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Seedset ~ Treatment * Ploidy + (Ploidy |Population/Plan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22DBB" w14:textId="77777777" w:rsidR="002B5CCA" w:rsidRPr="00A15952" w:rsidRDefault="002B5CCA" w:rsidP="00825F4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42AA" w14:textId="77777777" w:rsidR="002B5CCA" w:rsidRPr="00A15952" w:rsidRDefault="00000000" w:rsidP="00825F4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Seedse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Treatmen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  <w:sz w:val="16"/>
                            <w:szCs w:val="16"/>
                          </w:rPr>
                          <m:t>Treatment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×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)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l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·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387B14" w:rsidRPr="0081748C" w14:paraId="0514EE4A" w14:textId="77777777" w:rsidTr="00F90E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BDEFF3" w14:textId="77777777" w:rsidR="00387B14" w:rsidRPr="00A15952" w:rsidRDefault="00387B14" w:rsidP="00825F48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AB31F0" w14:textId="77777777" w:rsidR="00387B14" w:rsidRPr="00A15952" w:rsidRDefault="00387B14" w:rsidP="00825F4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A7BD45" w14:textId="77777777" w:rsidR="00387B14" w:rsidRDefault="00387B14" w:rsidP="00825F4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120288" w:rsidRPr="0081748C" w14:paraId="6D13DC7A" w14:textId="77777777" w:rsidTr="00F90E54">
        <w:trPr>
          <w:gridAfter w:val="1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77C412" w14:textId="27FBBE1E" w:rsidR="00120288" w:rsidRPr="00A15952" w:rsidRDefault="00120288" w:rsidP="00120288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013355">
              <w:rPr>
                <w:rFonts w:ascii="Calibri" w:eastAsia="Calibri" w:hAnsi="Calibri" w:cs="Calibri"/>
                <w:bCs/>
                <w:sz w:val="16"/>
                <w:szCs w:val="16"/>
              </w:rPr>
              <w:t>Intercep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9B25D" w14:textId="77777777" w:rsidR="00120288" w:rsidRPr="00A15952" w:rsidRDefault="00120288" w:rsidP="0012028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2C9317" w14:textId="6E9ED238" w:rsidR="00120288" w:rsidRDefault="00000000" w:rsidP="0012028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Fertilit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120288" w:rsidRPr="0081748C" w14:paraId="0EED70E2" w14:textId="77777777" w:rsidTr="00F90E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37B1C0" w14:textId="1B056868" w:rsidR="00120288" w:rsidRPr="00A15952" w:rsidRDefault="006F1155" w:rsidP="00120288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 xml:space="preserve">Fertility </w:t>
            </w:r>
            <w:r w:rsidR="00120288"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~ Treatment + (1 |Population/Plant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AADE94" w14:textId="77777777" w:rsidR="00120288" w:rsidRPr="00A15952" w:rsidRDefault="00120288" w:rsidP="0012028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29A6B6" w14:textId="289B1306" w:rsidR="00120288" w:rsidRDefault="00000000" w:rsidP="0012028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Fertilit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Treatmen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120288" w:rsidRPr="0081748C" w14:paraId="7B8D306C" w14:textId="77777777" w:rsidTr="00F90E54">
        <w:trPr>
          <w:gridAfter w:val="1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FE6341" w14:textId="1D1C5A12" w:rsidR="00120288" w:rsidRPr="00A15952" w:rsidRDefault="00BF4FAC" w:rsidP="00BF4FAC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Fertility</w:t>
            </w:r>
            <w:r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 xml:space="preserve"> </w:t>
            </w:r>
            <w:r w:rsidR="00120288"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~ Ploidy + (Ploidy |Population/Plan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27833" w14:textId="77777777" w:rsidR="00120288" w:rsidRPr="00A15952" w:rsidRDefault="00120288" w:rsidP="0012028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3A103A" w14:textId="59893614" w:rsidR="00120288" w:rsidRDefault="00000000" w:rsidP="0012028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Fertilit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l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120288" w:rsidRPr="0081748C" w14:paraId="42367BE9" w14:textId="77777777" w:rsidTr="00F90E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82C8FE" w14:textId="109D8EFC" w:rsidR="00120288" w:rsidRPr="00A15952" w:rsidRDefault="00BF4FAC" w:rsidP="00120288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 xml:space="preserve">Fertility </w:t>
            </w:r>
            <w:r w:rsidR="00120288"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 xml:space="preserve"> ~ Treatment * Ploidy + (Ploidy |Population/Plant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65A464" w14:textId="77777777" w:rsidR="00120288" w:rsidRPr="00A15952" w:rsidRDefault="00120288" w:rsidP="0012028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6094BB" w14:textId="0F56FAAE" w:rsidR="00120288" w:rsidRDefault="00000000" w:rsidP="0012028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Fertilit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Treatmen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  <w:sz w:val="16"/>
                            <w:szCs w:val="16"/>
                          </w:rPr>
                          <m:t>Treatment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×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)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l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·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013355" w:rsidRPr="0081748C" w14:paraId="777DB6B2" w14:textId="77777777" w:rsidTr="00825F48">
        <w:trPr>
          <w:gridAfter w:val="1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CBD9" w14:textId="77777777" w:rsidR="00013355" w:rsidRPr="00A15952" w:rsidRDefault="00013355" w:rsidP="00120288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E143A" w14:textId="77777777" w:rsidR="00013355" w:rsidRPr="00A15952" w:rsidRDefault="00013355" w:rsidP="0012028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F173" w14:textId="77777777" w:rsidR="00013355" w:rsidRDefault="00013355" w:rsidP="0012028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013355" w:rsidRPr="0081748C" w14:paraId="1E5AB2C8" w14:textId="77777777" w:rsidTr="00825F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vAlign w:val="center"/>
          </w:tcPr>
          <w:p w14:paraId="4537B5FC" w14:textId="32F4F090" w:rsidR="00013355" w:rsidRPr="00A15952" w:rsidRDefault="00013355" w:rsidP="00013355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Intercep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4D65CF" w14:textId="77777777" w:rsidR="00013355" w:rsidRPr="00A15952" w:rsidRDefault="00013355" w:rsidP="0001335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bottom w:val="nil"/>
            </w:tcBorders>
            <w:vAlign w:val="center"/>
          </w:tcPr>
          <w:p w14:paraId="054760D6" w14:textId="79BD9648" w:rsidR="00013355" w:rsidRDefault="00000000" w:rsidP="0001335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Seedse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013355" w:rsidRPr="0081748C" w14:paraId="35B1AD3C" w14:textId="77777777" w:rsidTr="00825F48">
        <w:trPr>
          <w:gridAfter w:val="1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11A2" w14:textId="4FF1994D" w:rsidR="00013355" w:rsidRPr="00A15952" w:rsidRDefault="00CB0670" w:rsidP="00013355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 w:val="0"/>
                <w:iCs/>
                <w:sz w:val="16"/>
                <w:szCs w:val="16"/>
              </w:rPr>
              <w:t>Fertilization</w:t>
            </w:r>
            <w:r w:rsidR="00AC07B2" w:rsidRPr="00AC07B2">
              <w:rPr>
                <w:rFonts w:ascii="Calibri" w:eastAsia="Calibri" w:hAnsi="Calibri" w:cs="Calibri"/>
                <w:b w:val="0"/>
                <w:iCs/>
                <w:sz w:val="16"/>
                <w:szCs w:val="16"/>
              </w:rPr>
              <w:t xml:space="preserve"> success</w:t>
            </w:r>
            <w:r w:rsidR="00C35ED6">
              <w:rPr>
                <w:rFonts w:ascii="Calibri" w:eastAsia="Calibri" w:hAnsi="Calibri" w:cs="Calibri"/>
                <w:bCs/>
                <w:iCs/>
                <w:sz w:val="16"/>
                <w:szCs w:val="16"/>
              </w:rPr>
              <w:t xml:space="preserve"> </w:t>
            </w:r>
            <w:r w:rsidR="00013355"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~ Treatment + (1 |Population/Plan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22BE5" w14:textId="77777777" w:rsidR="00013355" w:rsidRPr="00A15952" w:rsidRDefault="00013355" w:rsidP="0001335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EB4C" w14:textId="1532F1AE" w:rsidR="00013355" w:rsidRDefault="00000000" w:rsidP="0001335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Seedse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Treatmen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013355" w:rsidRPr="0081748C" w14:paraId="6054AB79" w14:textId="77777777" w:rsidTr="008E5A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vAlign w:val="center"/>
          </w:tcPr>
          <w:p w14:paraId="5A7C3247" w14:textId="68A46532" w:rsidR="00013355" w:rsidRPr="00A15952" w:rsidRDefault="00CB0670" w:rsidP="00AC07B2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 w:val="0"/>
                <w:iCs/>
                <w:sz w:val="16"/>
                <w:szCs w:val="16"/>
              </w:rPr>
              <w:t>Fertilization</w:t>
            </w:r>
            <w:r w:rsidRPr="00AC07B2">
              <w:rPr>
                <w:rFonts w:ascii="Calibri" w:eastAsia="Calibri" w:hAnsi="Calibri" w:cs="Calibri"/>
                <w:b w:val="0"/>
                <w:iCs/>
                <w:sz w:val="16"/>
                <w:szCs w:val="16"/>
              </w:rPr>
              <w:t xml:space="preserve"> </w:t>
            </w:r>
            <w:r w:rsidR="00AC07B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 xml:space="preserve">success </w:t>
            </w:r>
            <w:r w:rsidR="00013355"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~ Ploidy + (Ploidy |Population/Plant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A1A5FB" w14:textId="77777777" w:rsidR="00013355" w:rsidRPr="00A15952" w:rsidRDefault="00013355" w:rsidP="0001335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bottom w:val="nil"/>
            </w:tcBorders>
            <w:vAlign w:val="center"/>
          </w:tcPr>
          <w:p w14:paraId="7969865E" w14:textId="4B30B5B5" w:rsidR="00013355" w:rsidRDefault="00000000" w:rsidP="0001335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Seedse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l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  <w:tr w:rsidR="00013355" w:rsidRPr="0081748C" w14:paraId="6411ACC9" w14:textId="77777777" w:rsidTr="008E5A72">
        <w:trPr>
          <w:gridAfter w:val="1"/>
          <w:wAfter w:w="34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E264BC" w14:textId="5A0B32B0" w:rsidR="00013355" w:rsidRPr="00A15952" w:rsidRDefault="00CB0670" w:rsidP="00AC07B2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 w:val="0"/>
                <w:iCs/>
                <w:sz w:val="16"/>
                <w:szCs w:val="16"/>
              </w:rPr>
              <w:t>Fertilization</w:t>
            </w:r>
            <w:r w:rsidRPr="00AC07B2">
              <w:rPr>
                <w:rFonts w:ascii="Calibri" w:eastAsia="Calibri" w:hAnsi="Calibri" w:cs="Calibri"/>
                <w:b w:val="0"/>
                <w:iCs/>
                <w:sz w:val="16"/>
                <w:szCs w:val="16"/>
              </w:rPr>
              <w:t xml:space="preserve"> </w:t>
            </w:r>
            <w:r w:rsidR="00AC07B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 xml:space="preserve">success </w:t>
            </w:r>
            <w:r w:rsidR="00013355" w:rsidRPr="00A15952">
              <w:rPr>
                <w:rFonts w:ascii="Calibri" w:eastAsia="Calibri" w:hAnsi="Calibri" w:cs="Calibri"/>
                <w:b w:val="0"/>
                <w:bCs/>
                <w:sz w:val="16"/>
                <w:szCs w:val="16"/>
              </w:rPr>
              <w:t>~ Treatment * Ploidy + (Ploidy |Population/Plant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33F6C58" w14:textId="77777777" w:rsidR="00013355" w:rsidRPr="00A15952" w:rsidRDefault="00013355" w:rsidP="0001335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58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32C42F6" w14:textId="4CDD68F0" w:rsidR="00013355" w:rsidRDefault="00000000" w:rsidP="0001335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Seedse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 xml:space="preserve">ij 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Treatment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+ β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·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libri" w:hAnsi="Cambria Math" w:cs="Calibri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Calibri"/>
                            <w:sz w:val="16"/>
                            <w:szCs w:val="16"/>
                          </w:rPr>
                          <m:t>Treatment</m:t>
                        </m:r>
                      </m:e>
                      <m:sub>
                        <m:r>
                          <w:rPr>
                            <w:rFonts w:ascii="Cambria Math" w:eastAsia="Calibri" w:hAnsi="Cambria Math" w:cs="Calibri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×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)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0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li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·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Ploidy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Calibri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</w:tr>
    </w:tbl>
    <w:p w14:paraId="2498FB51" w14:textId="77777777" w:rsidR="002B5CCA" w:rsidRDefault="002B5CCA">
      <w:pP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</w:pPr>
    </w:p>
    <w:p w14:paraId="32031220" w14:textId="77777777" w:rsidR="002B5CCA" w:rsidRDefault="002B5CCA">
      <w:pP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</w:pPr>
    </w:p>
    <w:p w14:paraId="52B06104" w14:textId="77777777" w:rsidR="002B5CCA" w:rsidRDefault="002B5CCA">
      <w:pP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</w:pPr>
    </w:p>
    <w:p w14:paraId="26F64283" w14:textId="77777777" w:rsidR="008F165A" w:rsidRPr="00E1311A" w:rsidRDefault="008F165A">
      <w:pP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val="es-ES" w:eastAsia="en-GB"/>
        </w:rPr>
      </w:pPr>
    </w:p>
    <w:p w14:paraId="406CCE2B" w14:textId="77777777" w:rsidR="0059530A" w:rsidRPr="00E1311A" w:rsidRDefault="0059530A">
      <w:pPr>
        <w:rPr>
          <w:lang w:val="es-ES"/>
        </w:rPr>
      </w:pPr>
    </w:p>
    <w:sectPr w:rsidR="0059530A" w:rsidRPr="00E131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210522"/>
    <w:multiLevelType w:val="multilevel"/>
    <w:tmpl w:val="0EBE0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4883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CB9"/>
    <w:rsid w:val="00013355"/>
    <w:rsid w:val="000318EA"/>
    <w:rsid w:val="00120288"/>
    <w:rsid w:val="001B30E1"/>
    <w:rsid w:val="001E2481"/>
    <w:rsid w:val="001F169D"/>
    <w:rsid w:val="002248D4"/>
    <w:rsid w:val="00281F3F"/>
    <w:rsid w:val="002A70BC"/>
    <w:rsid w:val="002B5CCA"/>
    <w:rsid w:val="002D7A61"/>
    <w:rsid w:val="002E2F14"/>
    <w:rsid w:val="00316A3F"/>
    <w:rsid w:val="00332E4D"/>
    <w:rsid w:val="0036458D"/>
    <w:rsid w:val="00387B14"/>
    <w:rsid w:val="003B5CB9"/>
    <w:rsid w:val="003C3FAB"/>
    <w:rsid w:val="004778CB"/>
    <w:rsid w:val="004F2BAD"/>
    <w:rsid w:val="00535D8A"/>
    <w:rsid w:val="00543105"/>
    <w:rsid w:val="00566E6F"/>
    <w:rsid w:val="00586253"/>
    <w:rsid w:val="0059530A"/>
    <w:rsid w:val="005C7836"/>
    <w:rsid w:val="006A4D39"/>
    <w:rsid w:val="006F1155"/>
    <w:rsid w:val="007719AE"/>
    <w:rsid w:val="007764C6"/>
    <w:rsid w:val="007E55DF"/>
    <w:rsid w:val="00804B4D"/>
    <w:rsid w:val="00817934"/>
    <w:rsid w:val="008E5A72"/>
    <w:rsid w:val="008F165A"/>
    <w:rsid w:val="00937D22"/>
    <w:rsid w:val="00993841"/>
    <w:rsid w:val="00A15952"/>
    <w:rsid w:val="00A655EC"/>
    <w:rsid w:val="00A85AAC"/>
    <w:rsid w:val="00AC07B2"/>
    <w:rsid w:val="00AE00F6"/>
    <w:rsid w:val="00BA3943"/>
    <w:rsid w:val="00BC17A3"/>
    <w:rsid w:val="00BF4FAC"/>
    <w:rsid w:val="00C35ED6"/>
    <w:rsid w:val="00C567AB"/>
    <w:rsid w:val="00CB0670"/>
    <w:rsid w:val="00CF16DD"/>
    <w:rsid w:val="00CF6F28"/>
    <w:rsid w:val="00D01A0C"/>
    <w:rsid w:val="00D3567C"/>
    <w:rsid w:val="00DD1CDF"/>
    <w:rsid w:val="00DD7B7F"/>
    <w:rsid w:val="00DF3F3E"/>
    <w:rsid w:val="00E1311A"/>
    <w:rsid w:val="00E2690D"/>
    <w:rsid w:val="00E71807"/>
    <w:rsid w:val="00F37ED5"/>
    <w:rsid w:val="00F516EB"/>
    <w:rsid w:val="00F9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F7A26"/>
  <w15:chartTrackingRefBased/>
  <w15:docId w15:val="{E368F51D-9F5B-4E01-922B-BF9898F27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CB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C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C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C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C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CB9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leNormal"/>
    <w:rsid w:val="003B5CB9"/>
    <w:pPr>
      <w:spacing w:after="0" w:line="240" w:lineRule="auto"/>
    </w:pPr>
    <w:rPr>
      <w:rFonts w:ascii="Arial" w:eastAsia="Arial" w:hAnsi="Arial" w:cs="Arial"/>
      <w:color w:val="000000"/>
      <w:kern w:val="0"/>
      <w:sz w:val="22"/>
      <w:szCs w:val="22"/>
      <w:lang w:eastAsia="pt-PT"/>
      <w14:ligatures w14:val="none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5C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5CB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3B5CB9"/>
    <w:rPr>
      <w:rFonts w:ascii="Courier New" w:eastAsia="Times New Roman" w:hAnsi="Courier New" w:cs="Courier New"/>
      <w:sz w:val="20"/>
      <w:szCs w:val="20"/>
    </w:rPr>
  </w:style>
  <w:style w:type="character" w:customStyle="1" w:styleId="hljs-operator">
    <w:name w:val="hljs-operator"/>
    <w:basedOn w:val="DefaultParagraphFont"/>
    <w:rsid w:val="003B5CB9"/>
  </w:style>
  <w:style w:type="character" w:customStyle="1" w:styleId="hljs-punctuation">
    <w:name w:val="hljs-punctuation"/>
    <w:basedOn w:val="DefaultParagraphFont"/>
    <w:rsid w:val="003B5CB9"/>
  </w:style>
  <w:style w:type="character" w:customStyle="1" w:styleId="hljs-number">
    <w:name w:val="hljs-number"/>
    <w:basedOn w:val="DefaultParagraphFont"/>
    <w:rsid w:val="003B5CB9"/>
  </w:style>
  <w:style w:type="character" w:customStyle="1" w:styleId="mi">
    <w:name w:val="mi"/>
    <w:basedOn w:val="DefaultParagraphFont"/>
    <w:rsid w:val="003B5CB9"/>
  </w:style>
  <w:style w:type="character" w:customStyle="1" w:styleId="mo">
    <w:name w:val="mo"/>
    <w:basedOn w:val="DefaultParagraphFont"/>
    <w:rsid w:val="003B5CB9"/>
  </w:style>
  <w:style w:type="character" w:customStyle="1" w:styleId="mn">
    <w:name w:val="mn"/>
    <w:basedOn w:val="DefaultParagraphFont"/>
    <w:rsid w:val="003B5CB9"/>
  </w:style>
  <w:style w:type="paragraph" w:styleId="NormalWeb">
    <w:name w:val="Normal (Web)"/>
    <w:basedOn w:val="Normal"/>
    <w:uiPriority w:val="99"/>
    <w:semiHidden/>
    <w:unhideWhenUsed/>
    <w:rsid w:val="008F1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katex-mathml">
    <w:name w:val="katex-mathml"/>
    <w:basedOn w:val="DefaultParagraphFont"/>
    <w:rsid w:val="008F165A"/>
  </w:style>
  <w:style w:type="character" w:customStyle="1" w:styleId="mord">
    <w:name w:val="mord"/>
    <w:basedOn w:val="DefaultParagraphFont"/>
    <w:rsid w:val="008F165A"/>
  </w:style>
  <w:style w:type="character" w:customStyle="1" w:styleId="vlist-s">
    <w:name w:val="vlist-s"/>
    <w:basedOn w:val="DefaultParagraphFont"/>
    <w:rsid w:val="008F165A"/>
  </w:style>
  <w:style w:type="character" w:customStyle="1" w:styleId="mrel">
    <w:name w:val="mrel"/>
    <w:basedOn w:val="DefaultParagraphFont"/>
    <w:rsid w:val="008F165A"/>
  </w:style>
  <w:style w:type="character" w:customStyle="1" w:styleId="mbin">
    <w:name w:val="mbin"/>
    <w:basedOn w:val="DefaultParagraphFont"/>
    <w:rsid w:val="008F165A"/>
  </w:style>
  <w:style w:type="character" w:customStyle="1" w:styleId="mopen">
    <w:name w:val="mopen"/>
    <w:basedOn w:val="DefaultParagraphFont"/>
    <w:rsid w:val="008F165A"/>
  </w:style>
  <w:style w:type="character" w:customStyle="1" w:styleId="mclose">
    <w:name w:val="mclose"/>
    <w:basedOn w:val="DefaultParagraphFont"/>
    <w:rsid w:val="008F165A"/>
  </w:style>
  <w:style w:type="character" w:customStyle="1" w:styleId="mpunct">
    <w:name w:val="mpunct"/>
    <w:basedOn w:val="DefaultParagraphFont"/>
    <w:rsid w:val="008F165A"/>
  </w:style>
  <w:style w:type="character" w:styleId="PlaceholderText">
    <w:name w:val="Placeholder Text"/>
    <w:basedOn w:val="DefaultParagraphFont"/>
    <w:uiPriority w:val="99"/>
    <w:semiHidden/>
    <w:rsid w:val="002248D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RCÍA MUÑOZ</dc:creator>
  <cp:keywords/>
  <dc:description/>
  <cp:lastModifiedBy>Ana García</cp:lastModifiedBy>
  <cp:revision>6</cp:revision>
  <dcterms:created xsi:type="dcterms:W3CDTF">2024-05-11T16:32:00Z</dcterms:created>
  <dcterms:modified xsi:type="dcterms:W3CDTF">2025-04-19T17:07:00Z</dcterms:modified>
</cp:coreProperties>
</file>